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54" w:rsidRPr="00C170FA" w:rsidRDefault="006C2954" w:rsidP="006C295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C170FA">
        <w:rPr>
          <w:rFonts w:ascii="Courier New" w:hAnsi="Courier New" w:cs="Courier New"/>
          <w:b/>
          <w:sz w:val="16"/>
          <w:szCs w:val="16"/>
          <w:lang w:val="en-US"/>
        </w:rPr>
        <w:t xml:space="preserve">Figure </w:t>
      </w:r>
      <w:r w:rsidR="0085332D" w:rsidRPr="00C170FA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Pr="00C170FA">
        <w:rPr>
          <w:rFonts w:ascii="Courier New" w:hAnsi="Courier New" w:cs="Courier New"/>
          <w:b/>
          <w:sz w:val="16"/>
          <w:szCs w:val="16"/>
          <w:lang w:val="en-US"/>
        </w:rPr>
        <w:t>2</w:t>
      </w:r>
      <w:bookmarkStart w:id="0" w:name="_GoBack"/>
      <w:bookmarkEnd w:id="0"/>
    </w:p>
    <w:p w:rsidR="006C2954" w:rsidRDefault="006C2954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10        20        30        40        50        6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ATG</w:t>
      </w:r>
      <w:r w:rsidRPr="006C2954">
        <w:rPr>
          <w:rFonts w:ascii="Courier New" w:hAnsi="Courier New" w:cs="Courier New"/>
          <w:sz w:val="16"/>
          <w:szCs w:val="16"/>
          <w:lang w:val="en-US"/>
        </w:rPr>
        <w:t>TCCGGCGTGGCCTCCACCCTGGCCAAGAAGCGGGCCCTGGCTGCGGGCTTCGGCAC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M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S  G  V  A  S  T  L  A  K  K  R  A  L  A  A  G  F  G  T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70        80        90       100       110       1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1        AACGCCAATGCGACGCGGTACCTGAACCAGGACTTCAAGACCCTGCGGGCTCAGTGTAGT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1         N  A  N  A  T  R  Y  L  N  Q  D  F  K  T  L  R  A  Q  C  S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30       140       150       160       170       18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1       TCCGCCGGGAAGCTGTTCTGCGACCCGACCTTCCCCGCCGCGCCCGAAGCGCTGGGCTT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1         S  A  G  K  L  F  C  D  P  T  F  P  A  A  P  E  A  L  G  F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90       200       210       220       230       240</w:t>
      </w:r>
    </w:p>
    <w:p w:rsidR="003C15CD" w:rsidRPr="006C2954" w:rsidRDefault="00094081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126730" wp14:editId="6B0D9093">
                <wp:simplePos x="0" y="0"/>
                <wp:positionH relativeFrom="column">
                  <wp:posOffset>3528060</wp:posOffset>
                </wp:positionH>
                <wp:positionV relativeFrom="paragraph">
                  <wp:posOffset>44174</wp:posOffset>
                </wp:positionV>
                <wp:extent cx="379095" cy="396240"/>
                <wp:effectExtent l="0" t="0" r="0" b="3810"/>
                <wp:wrapNone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09408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77.8pt;margin-top:3.5pt;width:29.85pt;height:31.2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AnoGAIAAA4EAAAOAAAAZHJzL2Uyb0RvYy54bWysU9uO2yAQfa/Uf0C8N3acZHcTxVlts92q&#10;0vYibfsBBHCMCgwFEjv9+h2wlUTtW1UeEDDD4Zwzw/q+N5ocpQ8KbE2nk5ISaTkIZfc1/fH96d0d&#10;JSEyK5gGK2t6koHeb96+WXduJStoQQvpCYLYsOpcTdsY3aooAm+lYWECTloMNuANi7j1+0J41iG6&#10;0UVVljdFB144D1yGgKePQ5BuMn7TSB6/Nk2QkeiaIreYZ5/nXZqLzZqt9p65VvGRBvsHFoYpi4+e&#10;oR5ZZOTg1V9QRnEPAZo44WAKaBrFZdaAaqblH2peWuZk1oLmBHe2Kfw/WP7l+M0TJWo6o8QygyXa&#10;HpjwQIQkUfYRSJVM6lxYYe6Lw+zYv4cei50FB/cM/GcgFrYts3v54D10rWQCSU7TzeLq6oATEsiu&#10;+wwCX2OHCBmob7whHrBC0/KuTCMfo0UEH8Panc71QlqE4+HsdlkuF5RwDM2WN9U817Ngq4SVquF8&#10;iB8lGJIWNfXYDhmUHZ9DTNwuKSndwpPSOreEtqSr6XJRLfKFq4hRETtWK1PTkWa+kCR/sCKvI1N6&#10;WOMD2o4eJNmDAbHf9aPnmJ/82YE4oSlZPkrFD4V0W/C/KemwOWsafh2Yl5ToTxaNXU7nqJXEvJkv&#10;bivc+OvI7jrCLEeomkZKhuU25h8wSH7AAjQqu3FhMlLGpssmjR8kdfX1PmddvvHmFQAA//8DAFBL&#10;AwQUAAYACAAAACEAmv4cq94AAAAIAQAADwAAAGRycy9kb3ducmV2LnhtbEyPwU7DMBBE70j8g7VI&#10;3KjTggOEOBUC9YDEpQUJjo69JIF4HcVumvL1LCe47WhGs2/K9ex7MeEYu0AalosMBJINrqNGw+vL&#10;5uIGREyGnOkDoYYjRlhXpyelKVw40BanXWoEl1AsjIY2paGQMtoWvYmLMCCx9xFGbxLLsZFuNAcu&#10;971cZVkuvemIP7RmwIcW7ddu7zWQWtX2+Pb0aeX71k8b+h6a50etz8/m+zsQCef0F4ZffEaHipnq&#10;sCcXRa9BKZVzVMM1T2I/X6pLEDUft1cgq1L+H1D9AAAA//8DAFBLAQItABQABgAIAAAAIQC2gziS&#10;/gAAAOEBAAATAAAAAAAAAAAAAAAAAAAAAABbQ29udGVudF9UeXBlc10ueG1sUEsBAi0AFAAGAAgA&#10;AAAhADj9If/WAAAAlAEAAAsAAAAAAAAAAAAAAAAALwEAAF9yZWxzLy5yZWxzUEsBAi0AFAAGAAgA&#10;AAAhADNwCegYAgAADgQAAA4AAAAAAAAAAAAAAAAALgIAAGRycy9lMm9Eb2MueG1sUEsBAi0AFAAG&#10;AAgAAAAhAJr+HKveAAAACAEAAA8AAAAAAAAAAAAAAAAAcgQAAGRycy9kb3ducmV2LnhtbFBLBQYA&#10;AAAABAAEAPMAAAB9BQAAAAA=&#10;" filled="f" stroked="f">
                <v:textbox>
                  <w:txbxContent>
                    <w:p w:rsidR="006C2954" w:rsidRPr="00955BEC" w:rsidRDefault="006C2954" w:rsidP="0009408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3C15CD" w:rsidRPr="006C2954">
        <w:rPr>
          <w:rFonts w:ascii="Courier New" w:hAnsi="Courier New" w:cs="Courier New"/>
          <w:sz w:val="16"/>
          <w:szCs w:val="16"/>
          <w:lang w:val="en-US"/>
        </w:rPr>
        <w:t>181       AACGAGCTGGGCCGGAGCTCCTACAAGGTCCGCGGAGTCACCTGGAAGAGACCCACGGA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1         N  E  L  G  R  S  S  Y  K  V  R  G  V  T  W  K  R  P  T  E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250       260       270       280       290       30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41       CTGGTCTCTAATCCTGAGTTCATCTTGGGCGGAGCCACTAGGACCGACATCTGCCAGGGT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81         L  V  S  N  P  E  F  I  L  G  G  A  T  R  T  D  I  C  Q  G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10       320       330       340       350       36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01       GCTCTGGGTGAC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TGC</w:t>
      </w:r>
      <w:r w:rsidRPr="006C2954">
        <w:rPr>
          <w:rFonts w:ascii="Courier New" w:hAnsi="Courier New" w:cs="Courier New"/>
          <w:sz w:val="16"/>
          <w:szCs w:val="16"/>
          <w:lang w:val="en-US"/>
        </w:rPr>
        <w:t>TGGCTGTTGGCGGCCATCGCCTCGCTGACCCTTAACGAGTATG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01        A  L  G  D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C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W  L  L  A  A  I  A  S  L  T  L  N  E  Y  V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70       380       390       400       410       4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61       ATGGCCAGAGTCGTTCCCACTGACCAGGGCTTCGGTGACGACTACGCCGGCATCTTCCA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21        M  A  R  V  V  P  T  D  Q  G  F  G  D  D  Y  A  G  I  F  H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30       440       450       460       470       48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21       TTCCAGTTCTGGCAGTTTGGTGAGTGGGTGGACGTGGTGATCGACGACCGCCTGCCGGT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41        F  Q  F  W  Q  F  G  E  W  V  D  V  V  I  D  D  R  L  P  V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90       500       510       520       530       54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81       AAAGATGGAGAGCTGATGTTCGTCCACTCGGCGGAGGGGAGGGAGTTCTGGAGCGCTC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61        K  D  G  E  L  M  F  V  H  S  A  E  G  R  E  F  W  S  A  L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550       560       570       580       590       60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541       CTGGAGAAAGCCTACGCCAAAGTGAACGGCTGCTATGAAGCGCTGTCTGGCGGTTCCAC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81        L  E  K  A  Y  A  K  V  N  G  C  Y  E  A  L  S  G  G  S  T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610       620       630       640       650       66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01       ACTGAAGGATTTGAAGATTTCACCGGTGGCATCGCTGAGAACTACGACCTCCAACGTCC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01        T  E  G  F  E  D  F  T  G  G  I  A  E  N  Y  D  L  Q  R  P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670       680       690       700       710       7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61       CCCGCCAACCTGTTCCAGATCATCAAGAAGGCCCTGGAGGCTGGAGCGCTGCTGGGCTG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21        P  A  N  L  F  Q  I  I  K  K  A  L  E  A  G  A  L  L  G  C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730       740       750       760       770       78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721       TCCATCGACATCACCAGCGCCGCAGACTCGGAGGCCGTCACCCGTCAGAAGCTGGTGAA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41        S  I  D  I  T  S  A  A  D  S  E  A  V  T  R  Q  K  L  V  K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790       800       810       820       830       84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781       GGC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CAC</w:t>
      </w:r>
      <w:r w:rsidRPr="006C2954">
        <w:rPr>
          <w:rFonts w:ascii="Courier New" w:hAnsi="Courier New" w:cs="Courier New"/>
          <w:sz w:val="16"/>
          <w:szCs w:val="16"/>
          <w:lang w:val="en-US"/>
        </w:rPr>
        <w:t>GCCTACTCACTGACGGGAGCTGTGGAGGTGAACTTCCGTGGCCGGAATGAGCG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61        G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H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A  Y  S  L  T  G  A  V  E  V  N  F  R  G  R  N  E  R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850       860       870       880       890       90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841       CTGGTGAGGATGAGG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AAC</w:t>
      </w:r>
      <w:r w:rsidRPr="006C2954">
        <w:rPr>
          <w:rFonts w:ascii="Courier New" w:hAnsi="Courier New" w:cs="Courier New"/>
          <w:sz w:val="16"/>
          <w:szCs w:val="16"/>
          <w:lang w:val="en-US"/>
        </w:rPr>
        <w:t>CCGTGGGGTCAGGTGGAGTGGACCGGAGCGTGGAGCGACGG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81        L  V  R  M  R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P  W  G  Q  V  E  W  T  G  A  W  S  D  G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910       920       930       940       950       960</w:t>
      </w:r>
    </w:p>
    <w:p w:rsidR="003C15CD" w:rsidRPr="006C2954" w:rsidRDefault="00094081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704613" wp14:editId="283D0552">
                <wp:simplePos x="0" y="0"/>
                <wp:positionH relativeFrom="column">
                  <wp:posOffset>3347720</wp:posOffset>
                </wp:positionH>
                <wp:positionV relativeFrom="paragraph">
                  <wp:posOffset>39729</wp:posOffset>
                </wp:positionV>
                <wp:extent cx="379095" cy="396240"/>
                <wp:effectExtent l="0" t="0" r="0" b="3810"/>
                <wp:wrapNone/>
                <wp:docPr id="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09408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63.6pt;margin-top:3.15pt;width:29.85pt;height:31.2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D0hGAIAAA4EAAAOAAAAZHJzL2Uyb0RvYy54bWysU11v2yAUfZ+0/4B4X+y4SdtYcaouXadJ&#10;3YfU7QcQwDEacBmQ2N2v7wVbSbS9TeMBAfdyOOfcy/puMJocpQ8KbEPns5ISaTkIZfcN/fH98d0t&#10;JSEyK5gGKxv6IgO927x9s+5dLSvoQAvpCYLYUPeuoV2Mri6KwDtpWJiBkxaDLXjDIm79vhCe9Yhu&#10;dFGV5XXRgxfOA5ch4OnDGKSbjN+2ksevbRtkJLqhyC3m2ed5l+Zis2b13jPXKT7RYP/AwjBl8dET&#10;1AOLjBy8+gvKKO4hQBtnHEwBbau4zBpQzbz8Q81zx5zMWtCc4E42hf8Hy78cv3miREMXlFhmsETb&#10;AxMeiJAkyiECqZJJvQs15j47zI7Dexiw2FlwcE/AfwZiYdsxu5f33kPfSSaQ5DzdLC6ujjghgez6&#10;zyDwNXaIkIGG1hviASs0L2/LNPIxWkTwMazdy6leSItwPLy6WZWrJSUcQ1er62qR61mwOmGlajgf&#10;4kcJhqRFQz22QwZlx6cQE7dzSkq38Ki0zi2hLekbulpWy3zhImJUxI7VyjR0opkvJMkfrMjryJQe&#10;1/iAtpMHSfZoQBx2w+Q55id/diBe0JQsH6Xih0K6HfjflPTYnA0Nvw7MS0r0J4vGruYL1Epi3iyW&#10;NxVu/GVkdxlhliNUQyMl43Ib8w8YJd9jAVqV3TgzmShj02WTpg+Suvpyn7PO33jzCgAA//8DAFBL&#10;AwQUAAYACAAAACEAKoltUt4AAAAIAQAADwAAAGRycy9kb3ducmV2LnhtbEyPQU+EMBSE7yb+h+aZ&#10;eHOLGFhEysZo9mDiZVcTPZb2CSh9JbTLsv56nyc9TmYy8021WdwgZpxC70nB9SoBgWS87alV8Pqy&#10;vSpAhKjJ6sETKjhhgE19flbp0voj7XDex1ZwCYVSK+hiHEspg+nQ6bDyIxJ7H35yOrKcWmknfeRy&#10;N8g0SXLpdE+80OkRHzo0X/uDU0BZ2pjT29Onke87N2/pe2yfH5W6vFju70BEXOJfGH7xGR1qZmr8&#10;gWwQg4IsXaccVZDfgGA/K/JbEA3rYg2yruT/A/UPAAAA//8DAFBLAQItABQABgAIAAAAIQC2gziS&#10;/gAAAOEBAAATAAAAAAAAAAAAAAAAAAAAAABbQ29udGVudF9UeXBlc10ueG1sUEsBAi0AFAAGAAgA&#10;AAAhADj9If/WAAAAlAEAAAsAAAAAAAAAAAAAAAAALwEAAF9yZWxzLy5yZWxzUEsBAi0AFAAGAAgA&#10;AAAhAHNUPSEYAgAADgQAAA4AAAAAAAAAAAAAAAAALgIAAGRycy9lMm9Eb2MueG1sUEsBAi0AFAAG&#10;AAgAAAAhACqJbVLeAAAACAEAAA8AAAAAAAAAAAAAAAAAcgQAAGRycy9kb3ducmV2LnhtbFBLBQYA&#10;AAAABAAEAPMAAAB9BQAAAAA=&#10;" filled="f" stroked="f">
                <v:textbox>
                  <w:txbxContent>
                    <w:p w:rsidR="006C2954" w:rsidRPr="00955BEC" w:rsidRDefault="006C2954" w:rsidP="0009408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3C15CD" w:rsidRPr="006C2954">
        <w:rPr>
          <w:rFonts w:ascii="Courier New" w:hAnsi="Courier New" w:cs="Courier New"/>
          <w:sz w:val="16"/>
          <w:szCs w:val="16"/>
          <w:lang w:val="en-US"/>
        </w:rPr>
        <w:t>901       TCGTCTGAGTGGAGCCAGGTGCAGGGAGACTGTCCACATGCCAACGCAGAGGACGGAGA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01        S  S  E  W  S  Q  V  Q  G  D  C  P  H  A  N  A  E  D  G  E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970       980       990      1000      1010      10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961       TTCTGGATGTCCTTCAGCGACTTCTGCCGTCACTATAATCGTGTTGAGTTGTGCACTC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21        F  W  M  S  F  S  D  F  C  R  H  Y  N  R  V  E  L  C  T  L  </w:t>
      </w:r>
    </w:p>
    <w:p w:rsidR="001E06B7" w:rsidRPr="006C2954" w:rsidRDefault="001E06B7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030      1040      1050      1060      1070      108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021      ACCCCCGACACCATCGAAGATGACTCTGTCAAACACTGGAGCGTCAGCAAGTTCGATGG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41        T  P  D  T  I  E  D  D  S  V  K  H  W  S  V  S  K  F  D  G  </w:t>
      </w:r>
    </w:p>
    <w:p w:rsidR="006C2954" w:rsidRPr="006C2954" w:rsidRDefault="006C2954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090      1100      1110      1120      1130      114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081      TCCTGGAGGAGAGGATCCACCGCTGGAGGCTGCAGGAACCACCCTTACACGTTCTGGA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61        S  W  R  R  G  S  T  A  G  G  C  R  N  H  P  Y  T  F  W  M  </w:t>
      </w:r>
    </w:p>
    <w:p w:rsidR="003C15CD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A7645" w:rsidRPr="006C2954" w:rsidRDefault="009A7645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1150      1160      1170      1180      1190      120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141      AATCCTCAGTTTGTGATCGAGCTGGATGAGGAGGATGATGACCCCGATGATGGCGAAG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381        N  P  Q  F  V  I  E  L  D  E  E  D  D  D  P  D  D  G  E  V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210      1220      1230      1240      1250      126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01      GGCTGCAGCTTTGTGGTCGGTCTGATCCAGAAGAACCGCAGAAAGCTCCGGAAACAAGG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01        G  C  S  F  V  V  G  L  I  Q  K  N  R  R  K  L  R  K  Q  G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270      1280      1290      1300      1310      13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261      GAGGACATGCACACCGTTGGGTTTGCCATCTATGAGGTTCCAAAGGAGTATCAAGGCCA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21        E  D  M  H  T  V  G  F  A  I  Y  E  V  P  K  E  Y  Q  G  Q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330      1340      1350      1360      1370      138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321      AGGGAGGTGCATCTGGACAAGAACTACTTCCTGACCCACGCTCAGACGGCAAAGTCCGA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41        R  E  V  H  L  D  K  N  Y  F  L  T  H  A  Q  T  A  K  S  E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390      1400      1410      1420      1430      144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381      ACCTTCATCAACCTGCGTGAGGTCTGCTCTCGCTTCAAGCTGCCCCCAGGAGAGTACC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61        T  F  I  N  L  R  E  V  C  S  R  F  K  L  P  P  G  E  Y  L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450      1460      1470      1480      1490      150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441      ATCGTCCCGTCCACCTTCGAACCGCATCTCAATGGAGACTTCTGCATCCGTGTGTTCTCT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81        I  V  P  S  T  F  E  P  H  L  N  G  D  F  C  I  R  V  F  S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510      1520      1530      1540      1550      156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501      GAGAAGCAGACTGAGACCCAGCCCTGTGACGACCCGGTCCAGGCTGAACTAGATGATGA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01        E  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K  Q  T  E  T  Q  P  C  D  D  P  V  Q  A  E  L  D  D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570      1580      1590      1600      1610      16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561      ACGGTGTCTGATGAGGACGTGGACGCAGGGTTCAGAGGACTCTTCTCGAAACTCGCTGG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21        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>T  V  S  D  E  D  V  D  A  G  F  R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G  L  F  S  K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L  A  G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630      1640      1650      1660      1670      1680</w:t>
      </w:r>
    </w:p>
    <w:p w:rsidR="003C15CD" w:rsidRPr="006C2954" w:rsidRDefault="00094081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01DA08" wp14:editId="0A163B14">
                <wp:simplePos x="0" y="0"/>
                <wp:positionH relativeFrom="column">
                  <wp:posOffset>2794635</wp:posOffset>
                </wp:positionH>
                <wp:positionV relativeFrom="paragraph">
                  <wp:posOffset>25759</wp:posOffset>
                </wp:positionV>
                <wp:extent cx="379095" cy="396240"/>
                <wp:effectExtent l="0" t="0" r="0" b="3810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094081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20.05pt;margin-top:2.05pt;width:29.85pt;height:31.2pt;rotation:18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JFKGAIAAA4EAAAOAAAAZHJzL2Uyb0RvYy54bWysU11v2yAUfZ+0/4B4X+y4SdtYcaouXadJ&#10;3YfU7QcQwDEacBmQ2N2v7wVbSbS9TeMBAfdyOOfcy/puMJocpQ8KbEPns5ISaTkIZfcN/fH98d0t&#10;JSEyK5gGKxv6IgO927x9s+5dLSvoQAvpCYLYUPeuoV2Mri6KwDtpWJiBkxaDLXjDIm79vhCe9Yhu&#10;dFGV5XXRgxfOA5ch4OnDGKSbjN+2ksevbRtkJLqhyC3m2ed5l+Zis2b13jPXKT7RYP/AwjBl8dET&#10;1AOLjBy8+gvKKO4hQBtnHEwBbau4zBpQzbz8Q81zx5zMWtCc4E42hf8Hy78cv3miREOXlFhmsETb&#10;AxMeiJAkyiECqZJJvQs15j47zI7Dexiw2FlwcE/AfwZiYdsxu5f33kPfSSaQ5DzdLC6ujjghgez6&#10;zyDwNXaIkIGG1hviASs0L2/LNPIxWkTwMazdy6leSItwPLy6WZUr5M0xdLW6rha5ngWrE1aqhvMh&#10;fpRgSFo01GM7ZFB2fAoxcTunpHQLj0rr3BLakr6hq2W1zBcuIkZF7FitTEMnmvlCkvzBiryOTOlx&#10;jQ9oO3mQZI8GxGE3TJ5jfvJnB+IFTcnyUSp+KKTbgf9NSY/N2dDw68C8pER/smjsar5ArSTmzWJ5&#10;U+HGX0Z2lxFmOUI1NFIyLrcx/4BR8j0WoFXZjTOTiTI2XTZp+iCpqy/3Oev8jTevAAAA//8DAFBL&#10;AwQUAAYACAAAACEA5K3eM94AAAAIAQAADwAAAGRycy9kb3ducmV2LnhtbEyPQU/DMAyF70j7D5En&#10;cWPppq5ipek0gXZA4rKBBMc0MW1Z41RN1nX8eswJTrb1np6/V2wn14kRh9B6UrBcJCCQjLct1Qre&#10;Xvd39yBC1GR15wkVXDHAtpzdFDq3/kIHHI+xFhxCIdcKmhj7XMpgGnQ6LHyPxNqnH5yOfA61tIO+&#10;cLjr5CpJMul0S/yh0T0+NmhOx7NTQOtVZa7vz19GfhzcuKfvvn55Uup2Pu0eQESc4p8ZfvEZHUpm&#10;qvyZbBCdgjRNlmzlhQfr6WbDVSoFWbYGWRbyf4HyBwAA//8DAFBLAQItABQABgAIAAAAIQC2gziS&#10;/gAAAOEBAAATAAAAAAAAAAAAAAAAAAAAAABbQ29udGVudF9UeXBlc10ueG1sUEsBAi0AFAAGAAgA&#10;AAAhADj9If/WAAAAlAEAAAsAAAAAAAAAAAAAAAAALwEAAF9yZWxzLy5yZWxzUEsBAi0AFAAGAAgA&#10;AAAhAKg0kUoYAgAADgQAAA4AAAAAAAAAAAAAAAAALgIAAGRycy9lMm9Eb2MueG1sUEsBAi0AFAAG&#10;AAgAAAAhAOSt3jPeAAAACAEAAA8AAAAAAAAAAAAAAAAAcgQAAGRycy9kb3ducmV2LnhtbFBLBQYA&#10;AAAABAAEAPMAAAB9BQAAAAA=&#10;" filled="f" stroked="f">
                <v:textbox>
                  <w:txbxContent>
                    <w:p w:rsidR="006C2954" w:rsidRPr="00955BEC" w:rsidRDefault="006C2954" w:rsidP="00094081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3C15CD" w:rsidRPr="006C2954">
        <w:rPr>
          <w:rFonts w:ascii="Courier New" w:hAnsi="Courier New" w:cs="Courier New"/>
          <w:sz w:val="16"/>
          <w:szCs w:val="16"/>
          <w:lang w:val="en-US"/>
        </w:rPr>
        <w:t>1621      GACGACATGGAGATCTCAGCGGTGGAGCTCAGGACCATCATGAACAAGATCGTCTCCAA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4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D  M  E  I  S  A  V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L  R  T  I  M  N  K  I  V  S  K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690      1700      1710      1720      1730      174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681      CGAACTGACATCAAAACTGACGGCTTCAGCCTGGAGACCTGCAGGGTCATGGTCAACC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61        R  T  D  I  K  T  D  G  F  S  L  E  T  C  R  V  M  V  N  L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750      1760      1770      1780      1790      180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741      ATGGATGACAGCGGGAACGGGAAGCTCGGCCTTGGAGAGTTCGCCACCTTGTGGAAGAA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581        M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D  S  G  N  G  K  L  G  L  G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A  T  L  W  K  K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810      1820      1830      1840      1850      186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01      GTGCAGAGATACCTGTCCATCTATAAGAAGAACGACTCGGACAACTCGGGGACGATGAG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01        V  Q  R  Y  L  S  I  Y  K  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 xml:space="preserve">K  N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D  S  D  N  S  G  T  M  S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1870      1880      1890      1900      1910      192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61      ACGCCGGAGATGAGAGTCGCCTTTAAAGACGCAGGTTTCAGCCTCAACAACACCATCTA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21        </w:t>
      </w:r>
      <w:r w:rsidRPr="006C2954">
        <w:rPr>
          <w:rFonts w:ascii="Courier New" w:hAnsi="Courier New" w:cs="Courier New"/>
          <w:sz w:val="16"/>
          <w:szCs w:val="16"/>
          <w:highlight w:val="darkGray"/>
          <w:u w:val="single"/>
          <w:lang w:val="en-US"/>
        </w:rPr>
        <w:t>T  P  E</w:t>
      </w:r>
      <w:r w:rsidRPr="006C2954">
        <w:rPr>
          <w:rFonts w:ascii="Courier New" w:hAnsi="Courier New" w:cs="Courier New"/>
          <w:sz w:val="16"/>
          <w:szCs w:val="16"/>
          <w:highlight w:val="darkGray"/>
          <w:lang w:val="en-US"/>
        </w:rPr>
        <w:t xml:space="preserve">  M  R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V  A  F  K  D  A  G  F  S  L  N  N  T  I  Y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930      1940      1950      1960      1970      198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921      CAGCTGCTGGTGGCTCGATACTCCGACCCAGACATGACCATCGACTTCGACAACTTCGTG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41        Q  L  L  V  A  R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Y  S  D  P  D  M  T  I  D  F  D  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V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1990      2000      2010      2020      2030      204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981      GGCTGTCTGATGAGGCTGGAGATGATGTTCAGGATCTTCAAGAAGCTCGACGCTCAGGAC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61        G  C  L  M  R  L  E  M  M  F  R  I  F  K  K  L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A  Q  D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2050      2060      2070      2080      2090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041      AGCGGCTCCATCGAGCTCGACTTCAACCAGTGGTTAAACTTCGCCATGATC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TGA</w:t>
      </w:r>
    </w:p>
    <w:p w:rsidR="003C15CD" w:rsidRPr="006C2954" w:rsidRDefault="003C15CD" w:rsidP="003C15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8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S  G  S  I  E  L  D  F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N  Q  W  L  N  F  A  M  I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*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</w:p>
    <w:p w:rsidR="00130231" w:rsidRPr="006C2954" w:rsidRDefault="00130231" w:rsidP="00105FEE">
      <w:pPr>
        <w:jc w:val="both"/>
        <w:rPr>
          <w:sz w:val="16"/>
          <w:szCs w:val="16"/>
          <w:lang w:val="en-US"/>
        </w:rPr>
      </w:pPr>
    </w:p>
    <w:p w:rsidR="00CD0875" w:rsidRPr="006C2954" w:rsidRDefault="00CD0875" w:rsidP="00467E1B">
      <w:pPr>
        <w:rPr>
          <w:sz w:val="16"/>
          <w:szCs w:val="16"/>
          <w:lang w:val="en-US"/>
        </w:rPr>
      </w:pPr>
    </w:p>
    <w:sectPr w:rsidR="00CD0875" w:rsidRPr="006C2954" w:rsidSect="009A7645">
      <w:pgSz w:w="12240" w:h="15840"/>
      <w:pgMar w:top="624" w:right="1418" w:bottom="680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1B72" w:rsidRDefault="00AA1B72" w:rsidP="006C2954">
      <w:pPr>
        <w:spacing w:after="0" w:line="240" w:lineRule="auto"/>
      </w:pPr>
      <w:r>
        <w:separator/>
      </w:r>
    </w:p>
  </w:endnote>
  <w:endnote w:type="continuationSeparator" w:id="0">
    <w:p w:rsidR="00AA1B72" w:rsidRDefault="00AA1B72" w:rsidP="006C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1B72" w:rsidRDefault="00AA1B72" w:rsidP="006C2954">
      <w:pPr>
        <w:spacing w:after="0" w:line="240" w:lineRule="auto"/>
      </w:pPr>
      <w:r>
        <w:separator/>
      </w:r>
    </w:p>
  </w:footnote>
  <w:footnote w:type="continuationSeparator" w:id="0">
    <w:p w:rsidR="00AA1B72" w:rsidRDefault="00AA1B72" w:rsidP="006C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A16"/>
    <w:rsid w:val="0004773A"/>
    <w:rsid w:val="00094081"/>
    <w:rsid w:val="000A7169"/>
    <w:rsid w:val="00105FEE"/>
    <w:rsid w:val="001132E5"/>
    <w:rsid w:val="00130231"/>
    <w:rsid w:val="0013554D"/>
    <w:rsid w:val="0016071A"/>
    <w:rsid w:val="00162A0D"/>
    <w:rsid w:val="001772E4"/>
    <w:rsid w:val="001850A9"/>
    <w:rsid w:val="001B13D6"/>
    <w:rsid w:val="001D7D73"/>
    <w:rsid w:val="001E06B7"/>
    <w:rsid w:val="00241299"/>
    <w:rsid w:val="0034393D"/>
    <w:rsid w:val="00351485"/>
    <w:rsid w:val="003C1472"/>
    <w:rsid w:val="003C15CD"/>
    <w:rsid w:val="00462893"/>
    <w:rsid w:val="00463E9A"/>
    <w:rsid w:val="00467E1B"/>
    <w:rsid w:val="004A0A16"/>
    <w:rsid w:val="00536271"/>
    <w:rsid w:val="00551C5A"/>
    <w:rsid w:val="00582B26"/>
    <w:rsid w:val="005A1297"/>
    <w:rsid w:val="00665147"/>
    <w:rsid w:val="006C2954"/>
    <w:rsid w:val="006C3341"/>
    <w:rsid w:val="00712E5B"/>
    <w:rsid w:val="00732154"/>
    <w:rsid w:val="007871CD"/>
    <w:rsid w:val="007F5F59"/>
    <w:rsid w:val="00840CB1"/>
    <w:rsid w:val="0085332D"/>
    <w:rsid w:val="008C2ED2"/>
    <w:rsid w:val="008C69E8"/>
    <w:rsid w:val="008D171B"/>
    <w:rsid w:val="009065A6"/>
    <w:rsid w:val="00911B05"/>
    <w:rsid w:val="00941003"/>
    <w:rsid w:val="00955BEC"/>
    <w:rsid w:val="009A7645"/>
    <w:rsid w:val="009F066C"/>
    <w:rsid w:val="00A35743"/>
    <w:rsid w:val="00A74498"/>
    <w:rsid w:val="00AA1B72"/>
    <w:rsid w:val="00B1260E"/>
    <w:rsid w:val="00B223BB"/>
    <w:rsid w:val="00BA1BA5"/>
    <w:rsid w:val="00BE30FF"/>
    <w:rsid w:val="00BE5B84"/>
    <w:rsid w:val="00C170FA"/>
    <w:rsid w:val="00C86E33"/>
    <w:rsid w:val="00C916D1"/>
    <w:rsid w:val="00CD0875"/>
    <w:rsid w:val="00CF6EF0"/>
    <w:rsid w:val="00D1021F"/>
    <w:rsid w:val="00D27E3F"/>
    <w:rsid w:val="00DC0445"/>
    <w:rsid w:val="00DC4DE7"/>
    <w:rsid w:val="00E222E4"/>
    <w:rsid w:val="00E4308F"/>
    <w:rsid w:val="00E902B9"/>
    <w:rsid w:val="00EE6AA3"/>
    <w:rsid w:val="00F158F9"/>
    <w:rsid w:val="00F47F89"/>
    <w:rsid w:val="00FD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8F70DE-9EA0-4F15-88F2-BE4A2E81F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57</Words>
  <Characters>636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.</cp:lastModifiedBy>
  <cp:revision>10</cp:revision>
  <dcterms:created xsi:type="dcterms:W3CDTF">2012-05-21T17:44:00Z</dcterms:created>
  <dcterms:modified xsi:type="dcterms:W3CDTF">2013-08-20T12:29:00Z</dcterms:modified>
</cp:coreProperties>
</file>